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696" w:rsidRDefault="00F07E0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07E09">
        <w:rPr>
          <w:rFonts w:ascii="Times New Roman" w:hAnsi="Times New Roman" w:cs="Times New Roman"/>
          <w:b/>
          <w:sz w:val="24"/>
          <w:szCs w:val="24"/>
        </w:rPr>
        <w:t>Supplementary Dataset S3.</w:t>
      </w:r>
      <w:proofErr w:type="gramEnd"/>
      <w:r w:rsidRPr="00F07E09">
        <w:rPr>
          <w:rFonts w:ascii="Times New Roman" w:hAnsi="Times New Roman" w:cs="Times New Roman"/>
          <w:sz w:val="24"/>
          <w:szCs w:val="24"/>
        </w:rPr>
        <w:t xml:space="preserve"> List of compounds which exerted strong synergistic anticancer effects with JQ1 with combination R values less than 0.4 in the second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7E09">
        <w:rPr>
          <w:rFonts w:ascii="Times New Roman" w:hAnsi="Times New Roman" w:cs="Times New Roman"/>
          <w:sz w:val="24"/>
          <w:szCs w:val="24"/>
        </w:rPr>
        <w:t>screen.</w:t>
      </w:r>
    </w:p>
    <w:tbl>
      <w:tblPr>
        <w:tblW w:w="10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709"/>
        <w:gridCol w:w="992"/>
        <w:gridCol w:w="1276"/>
        <w:gridCol w:w="1701"/>
        <w:gridCol w:w="1417"/>
        <w:gridCol w:w="3261"/>
      </w:tblGrid>
      <w:tr w:rsidR="00250B9F" w:rsidRPr="009E192C" w:rsidTr="008E6935">
        <w:trPr>
          <w:trHeight w:val="630"/>
        </w:trPr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B9F" w:rsidRPr="009E192C" w:rsidRDefault="00250B9F" w:rsidP="00250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B9F" w:rsidRPr="009E192C" w:rsidRDefault="00250B9F" w:rsidP="00250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B9F" w:rsidRPr="009E192C" w:rsidRDefault="00250B9F" w:rsidP="00250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C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0B9F" w:rsidRPr="009E192C" w:rsidRDefault="009E192C" w:rsidP="00250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  <w:r w:rsidR="00250B9F"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0B9F" w:rsidRPr="009E192C" w:rsidRDefault="00250B9F" w:rsidP="00250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Chem SI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0B9F" w:rsidRPr="009E192C" w:rsidRDefault="00250B9F" w:rsidP="00250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ation R value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B9F" w:rsidRPr="009E192C" w:rsidRDefault="00250B9F" w:rsidP="00250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</w:tr>
      <w:tr w:rsidR="00250B9F" w:rsidRPr="009E192C" w:rsidTr="008E6935">
        <w:trPr>
          <w:trHeight w:val="11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95-84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428 92763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N-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daun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chloride or 5,12-Naphthacenedione, 8-acetyl-7,8,9,10-tetrahydro-6,8,11-trihydroxy-1-methoxy-10-[[2,3,6-trideoxy-3-(dimethylamino)-.alpha.-L-lyxo-hexopyranosyl]oxy]-,hydrochloride </w:t>
            </w:r>
          </w:p>
        </w:tc>
      </w:tr>
      <w:tr w:rsidR="009E192C" w:rsidRPr="009E192C" w:rsidTr="008E6935">
        <w:trPr>
          <w:trHeight w:val="5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287 92764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hthalene-1,4-dione, 2-bromo-5,8-dihydroxy- 3-[4-[2-(2-hydroxyethoxy)ethyl]-1-piperazinyl]-, hydrochloride</w:t>
            </w:r>
          </w:p>
        </w:tc>
      </w:tr>
      <w:tr w:rsidR="00250B9F" w:rsidRPr="009E192C" w:rsidTr="008E6935">
        <w:trPr>
          <w:trHeight w:val="12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4-15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gala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2,6-Epoxy-2H-naphthaceno[1,2-b]oxocin-14-carboxylic acid, 11-[(6-deoxy-3-C-methyl-2,3,4-tri-O-methyl-.alpha.-L-mannopyranosyl)oxy]-4-(dimethylamino)-3,4,5,6,9.11,12,13,14,16-decahydro-3,5,8,10,13-pentahydroxy-6,13-dimethyl-9,16-dioxo- </w:t>
            </w:r>
          </w:p>
        </w:tc>
      </w:tr>
      <w:tr w:rsidR="009E192C" w:rsidRPr="009E192C" w:rsidTr="008E6935">
        <w:trPr>
          <w:trHeight w:val="5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8-78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141 92764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ncristine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t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kov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rocristi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t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asar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rex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ocristine</w:t>
            </w:r>
            <w:proofErr w:type="spellEnd"/>
          </w:p>
        </w:tc>
      </w:tr>
      <w:tr w:rsidR="00250B9F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16-40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tezomib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cade</w:t>
            </w:r>
            <w:proofErr w:type="spellEnd"/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-95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omicin</w:t>
            </w:r>
            <w:proofErr w:type="spellEnd"/>
          </w:p>
        </w:tc>
      </w:tr>
      <w:tr w:rsidR="00250B9F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0-19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832 26732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nigr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r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eomycin</w:t>
            </w:r>
            <w:proofErr w:type="spellEnd"/>
          </w:p>
        </w:tc>
      </w:tr>
      <w:tr w:rsidR="009E192C" w:rsidRPr="009E192C" w:rsidTr="008E6935">
        <w:trPr>
          <w:trHeight w:val="5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140 92764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amid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,N-dimethyl-L-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yl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-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yl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-methyl- L-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yl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-prolyl-N-(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methyl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, hydrochloride</w:t>
            </w:r>
          </w:p>
        </w:tc>
      </w:tr>
      <w:tr w:rsidR="00250B9F" w:rsidRPr="009E192C" w:rsidTr="008E6935">
        <w:trPr>
          <w:trHeight w:val="145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46-53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63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TS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sani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tans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tansi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Alanine, N-acetyl-N-methyl-, 6-ester with 11-chloro-6,21-dihydroxy-12,20-dimethoxy-2,5,9,16-tetramethyl-4,24-dioxa-9,22-diazatetracyclo[19.3.1.1(10,24).0(3,5)]hexacosa-10,12,14[26],16,18-pentaene-8,23-dione</w:t>
            </w:r>
          </w:p>
        </w:tc>
      </w:tr>
      <w:tr w:rsidR="009E192C" w:rsidRPr="009E192C" w:rsidTr="008E6935">
        <w:trPr>
          <w:trHeight w:val="5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76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tin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mege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stat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actinomycin</w:t>
            </w:r>
            <w:proofErr w:type="spellEnd"/>
          </w:p>
        </w:tc>
      </w:tr>
      <w:tr w:rsidR="00250B9F" w:rsidRPr="009E192C" w:rsidTr="008E6935">
        <w:trPr>
          <w:trHeight w:val="5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988-01-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esulfonamid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N-[4-(9-acridinylamino)-3-methoxyphenyl]-,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methanesulfonate</w:t>
            </w:r>
            <w:proofErr w:type="spellEnd"/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17-07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sz w:val="20"/>
                <w:szCs w:val="20"/>
              </w:rPr>
              <w:t>131408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sipeptid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idepsin</w:t>
            </w:r>
            <w:proofErr w:type="spellEnd"/>
          </w:p>
        </w:tc>
      </w:tr>
      <w:tr w:rsidR="00250B9F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96-54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478 92763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xin</w:t>
            </w:r>
            <w:proofErr w:type="spellEnd"/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2-29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449 92763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ki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olosi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osine</w:t>
            </w:r>
            <w:proofErr w:type="spellEnd"/>
          </w:p>
        </w:tc>
      </w:tr>
      <w:tr w:rsidR="00250B9F" w:rsidRPr="009E192C" w:rsidTr="008E6935">
        <w:trPr>
          <w:trHeight w:val="5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85-91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104 92763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ic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(5-amino-1,2-dihydro-3-phenylpyrido[3,4-b]pyrazin-7-yl)-, ethyl ester</w:t>
            </w:r>
          </w:p>
        </w:tc>
      </w:tr>
      <w:tr w:rsidR="00F2143E" w:rsidRPr="009E192C" w:rsidTr="00E94AB3">
        <w:trPr>
          <w:trHeight w:val="630"/>
        </w:trPr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43E" w:rsidRPr="009E192C" w:rsidRDefault="00F2143E" w:rsidP="00E9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lat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43E" w:rsidRPr="009E192C" w:rsidRDefault="00F2143E" w:rsidP="00E9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43E" w:rsidRPr="009E192C" w:rsidRDefault="00F2143E" w:rsidP="00E9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C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143E" w:rsidRPr="009E192C" w:rsidRDefault="00F2143E" w:rsidP="00E9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143E" w:rsidRPr="009E192C" w:rsidRDefault="00F2143E" w:rsidP="00E9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Chem SI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143E" w:rsidRPr="009E192C" w:rsidRDefault="00F2143E" w:rsidP="00E9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ation R value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43E" w:rsidRPr="009E192C" w:rsidRDefault="00F2143E" w:rsidP="00E94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name</w:t>
            </w:r>
          </w:p>
        </w:tc>
      </w:tr>
      <w:tr w:rsidR="009E192C" w:rsidRPr="009E192C" w:rsidTr="008E6935">
        <w:trPr>
          <w:trHeight w:val="9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23-05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63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cycli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or 4,6-Methano-5H-benz[h]oxazolo[3,2-a]pyrazino[3,2,1-de][1,5]naphthyridine-7-carbonitrile, 1,2,3a,4,4a,6,7,9,10,13,13b,13c-dodecahydro-9-(hydroxymethyl)-11-methoxy-5,12-dimethyl-10,13-dioxo-</w:t>
            </w:r>
          </w:p>
        </w:tc>
      </w:tr>
      <w:tr w:rsidR="00250B9F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04 92764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ssin</w:t>
            </w:r>
            <w:proofErr w:type="spellEnd"/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 317, SKI23340 or P-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xa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,5-bis[(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yloxymercuri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methyl]-</w:t>
            </w:r>
          </w:p>
        </w:tc>
      </w:tr>
      <w:tr w:rsidR="00250B9F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970-80-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ETHOXY-β-PELTATIN-A METHYL ETHER</w:t>
            </w:r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-64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231 92763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chinomycin,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250B9F" w:rsidRPr="009E192C" w:rsidTr="008E6935">
        <w:trPr>
          <w:trHeight w:val="5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-O-Methylnogalarol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n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und D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galarol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7-O-methyl-</w:t>
            </w:r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640 92763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-1 or 2,5-Diaziridinyl-3-(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ethyl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 6-methyl-1,4-benzoquinone</w:t>
            </w:r>
          </w:p>
        </w:tc>
      </w:tr>
      <w:tr w:rsidR="00250B9F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977-28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cetaxel  </w:t>
            </w:r>
          </w:p>
        </w:tc>
      </w:tr>
      <w:tr w:rsidR="00250B9F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'-[(1Z)-1-(1,4-benzothiazin-2-ylidene)ethyl]-2-hydroxybenzohydrazide</w:t>
            </w:r>
          </w:p>
        </w:tc>
      </w:tr>
      <w:tr w:rsidR="00250B9F" w:rsidRPr="009E192C" w:rsidTr="008E6935">
        <w:trPr>
          <w:trHeight w:val="5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742-26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861 92763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neoplastic 639828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amid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-amino-N-[[[4-[(5-bromo-2-pyrimidinyl)oxy]- 3-chlorophenyl]amino]carbonyl]-</w:t>
            </w:r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relbi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rtrate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elbi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velbin</w:t>
            </w:r>
            <w:proofErr w:type="spellEnd"/>
          </w:p>
        </w:tc>
      </w:tr>
      <w:tr w:rsidR="00250B9F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34-08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485 92764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1H)-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azolinon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-chloro-2,3-dihydro-2-(1-naphthalenyl)-</w:t>
            </w:r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740 92763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13-hydroxy-15-oxo-kaurenoate</w:t>
            </w:r>
          </w:p>
        </w:tc>
      </w:tr>
      <w:tr w:rsidR="00250B9F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-67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nblastine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te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ate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ba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va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l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be</w:t>
            </w:r>
            <w:proofErr w:type="spellEnd"/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267 92764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ylaminophenylbenzoylurea</w:t>
            </w:r>
            <w:proofErr w:type="spellEnd"/>
          </w:p>
        </w:tc>
      </w:tr>
      <w:tr w:rsidR="00250B9F" w:rsidRPr="009E192C" w:rsidTr="008E6935">
        <w:trPr>
          <w:trHeight w:val="121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37 92764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ga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noga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gal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or 2,6-Epoxy-2H-naphthaceno[1,2-b]oxocin-9,16-dione, 11-[(6- deoxy 3-C-methyl-2,3,4-tri-O-methyl-.alpha.-L-manno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anosyl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oxy]-4-(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amino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- 3,4,5,6,11,12,13,14-octahydro-3,5,8,10,13-pentahydroxy- 6,13-dimethyl- </w:t>
            </w:r>
          </w:p>
        </w:tc>
      </w:tr>
      <w:tr w:rsidR="009E192C" w:rsidRPr="009E192C" w:rsidTr="008E6935">
        <w:trPr>
          <w:trHeight w:val="29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58-43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+-)-2,3-Dehydroemetine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chloride</w:t>
            </w:r>
            <w:proofErr w:type="spellEnd"/>
          </w:p>
        </w:tc>
      </w:tr>
      <w:tr w:rsidR="00250B9F" w:rsidRPr="009E192C" w:rsidTr="008E6935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4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34-83-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E9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408 927641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50B9F" w:rsidRPr="009E192C" w:rsidRDefault="00250B9F" w:rsidP="00250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a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mycin</w:t>
            </w:r>
            <w:proofErr w:type="spellEnd"/>
            <w:r w:rsidRPr="009E1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</w:tbl>
    <w:p w:rsidR="007F308B" w:rsidRDefault="007F308B"/>
    <w:sectPr w:rsidR="007F308B" w:rsidSect="008E6935">
      <w:footerReference w:type="default" r:id="rId7"/>
      <w:pgSz w:w="11906" w:h="16838"/>
      <w:pgMar w:top="1440" w:right="1021" w:bottom="1440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B48" w:rsidRDefault="00474B48" w:rsidP="00474B48">
      <w:pPr>
        <w:spacing w:after="0" w:line="240" w:lineRule="auto"/>
      </w:pPr>
      <w:r>
        <w:separator/>
      </w:r>
    </w:p>
  </w:endnote>
  <w:endnote w:type="continuationSeparator" w:id="0">
    <w:p w:rsidR="00474B48" w:rsidRDefault="00474B48" w:rsidP="00474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7511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4B48" w:rsidRDefault="00474B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32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4B48" w:rsidRDefault="00474B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B48" w:rsidRDefault="00474B48" w:rsidP="00474B48">
      <w:pPr>
        <w:spacing w:after="0" w:line="240" w:lineRule="auto"/>
      </w:pPr>
      <w:r>
        <w:separator/>
      </w:r>
    </w:p>
  </w:footnote>
  <w:footnote w:type="continuationSeparator" w:id="0">
    <w:p w:rsidR="00474B48" w:rsidRDefault="00474B48" w:rsidP="00474B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08B"/>
    <w:rsid w:val="0002078C"/>
    <w:rsid w:val="000C1386"/>
    <w:rsid w:val="000E0ADA"/>
    <w:rsid w:val="000E5896"/>
    <w:rsid w:val="000E6A9C"/>
    <w:rsid w:val="000F7823"/>
    <w:rsid w:val="002250CA"/>
    <w:rsid w:val="00250B9F"/>
    <w:rsid w:val="002C326F"/>
    <w:rsid w:val="00474B48"/>
    <w:rsid w:val="00641ACB"/>
    <w:rsid w:val="006946E1"/>
    <w:rsid w:val="00770ACD"/>
    <w:rsid w:val="0077303A"/>
    <w:rsid w:val="007F308B"/>
    <w:rsid w:val="00813A85"/>
    <w:rsid w:val="008E6935"/>
    <w:rsid w:val="009C0AEE"/>
    <w:rsid w:val="009E192C"/>
    <w:rsid w:val="00AC1564"/>
    <w:rsid w:val="00C701F8"/>
    <w:rsid w:val="00C86E4B"/>
    <w:rsid w:val="00CF7380"/>
    <w:rsid w:val="00D70B31"/>
    <w:rsid w:val="00E90ACF"/>
    <w:rsid w:val="00EB7A0F"/>
    <w:rsid w:val="00F05E80"/>
    <w:rsid w:val="00F07E09"/>
    <w:rsid w:val="00F2143E"/>
    <w:rsid w:val="00FC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30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08B"/>
    <w:rPr>
      <w:color w:val="800080"/>
      <w:u w:val="single"/>
    </w:rPr>
  </w:style>
  <w:style w:type="paragraph" w:customStyle="1" w:styleId="xl65">
    <w:name w:val="xl65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4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B48"/>
  </w:style>
  <w:style w:type="paragraph" w:styleId="Footer">
    <w:name w:val="footer"/>
    <w:basedOn w:val="Normal"/>
    <w:link w:val="FooterChar"/>
    <w:uiPriority w:val="99"/>
    <w:unhideWhenUsed/>
    <w:rsid w:val="00474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B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30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08B"/>
    <w:rPr>
      <w:color w:val="800080"/>
      <w:u w:val="single"/>
    </w:rPr>
  </w:style>
  <w:style w:type="paragraph" w:customStyle="1" w:styleId="xl65">
    <w:name w:val="xl65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F30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F30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F3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4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B48"/>
  </w:style>
  <w:style w:type="paragraph" w:styleId="Footer">
    <w:name w:val="footer"/>
    <w:basedOn w:val="Normal"/>
    <w:link w:val="FooterChar"/>
    <w:uiPriority w:val="99"/>
    <w:unhideWhenUsed/>
    <w:rsid w:val="00474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9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ei Yan Liu</cp:lastModifiedBy>
  <cp:revision>12</cp:revision>
  <dcterms:created xsi:type="dcterms:W3CDTF">2016-03-15T02:54:00Z</dcterms:created>
  <dcterms:modified xsi:type="dcterms:W3CDTF">2016-03-15T06:45:00Z</dcterms:modified>
</cp:coreProperties>
</file>